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22B" w:rsidRPr="006D522B" w:rsidRDefault="006D522B" w:rsidP="006D522B">
      <w:pPr>
        <w:jc w:val="left"/>
        <w:rPr>
          <w:b/>
        </w:rPr>
      </w:pPr>
      <w:r w:rsidRPr="006D522B">
        <w:rPr>
          <w:b/>
        </w:rPr>
        <w:t xml:space="preserve">Supplementary Table S6: Selected GO </w:t>
      </w:r>
      <w:r w:rsidR="00B11318">
        <w:rPr>
          <w:b/>
        </w:rPr>
        <w:t>c</w:t>
      </w:r>
      <w:bookmarkStart w:id="0" w:name="_GoBack"/>
      <w:bookmarkEnd w:id="0"/>
      <w:r w:rsidRPr="006D522B">
        <w:rPr>
          <w:b/>
        </w:rPr>
        <w:t xml:space="preserve">ategories </w:t>
      </w:r>
      <w:r>
        <w:rPr>
          <w:b/>
        </w:rPr>
        <w:t>up- and down regulated</w:t>
      </w:r>
      <w:r w:rsidR="00B11318">
        <w:rPr>
          <w:b/>
        </w:rPr>
        <w:t xml:space="preserve"> </w:t>
      </w:r>
      <w:r>
        <w:rPr>
          <w:b/>
        </w:rPr>
        <w:t>in EDECs versus HLC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32"/>
        <w:gridCol w:w="643"/>
        <w:gridCol w:w="802"/>
        <w:gridCol w:w="992"/>
        <w:gridCol w:w="4219"/>
      </w:tblGrid>
      <w:tr w:rsidR="006D522B" w:rsidRPr="008D7220" w:rsidTr="00216E9C">
        <w:trPr>
          <w:trHeight w:val="465"/>
        </w:trPr>
        <w:tc>
          <w:tcPr>
            <w:tcW w:w="1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O-Categories up-regulated in EDECs vs. HLCs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ected genes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apoptosi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E-12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F2C, HRAS, PTGS2, STAT5A, GDF5, STAT5B, ADORA1, BAK1, MAP3K5, BDNF, HTRA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mo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4E-10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R, EDN3, PDGFB, PTGS2, PLXNA2, S100A9, L1CAM, TNFSF12, TGFB2, NRCAM, BDNF, CD44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optosi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E-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F2C, MEF2A, HRAS, TSPO, FASTKD1, MRPL41, GRIK2, TNFSF12, PMAIP1, FOXO3, MRPS30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skeleton organiz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5E-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P72, BMP10, HRAS, PDGFB, PDLIM7, S100A9, PDLIM3, TTN, TTL, ANK1, TUBG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racellular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scad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6E-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val="pl-PL" w:eastAsia="en-GB"/>
              </w:rPr>
              <w:t>EDN3, RP1, HRAS, ADCY2, STAT5A, EDN1, STAT5B, ADORA1, MAP3K5, S1PR1, STAC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cell migr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0E-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TN4, BMP10, EDN3, PDGFB, PDGFA, F2RL1, EDN1, ADORA1, TGFB2, S1PR1, SERPINE2 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uction of apoptosi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E-07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X1, ZMAT3, TLR2, TNFSF12, FOXO3, PMAIP1, DAXX, ADORA1, PRDX1, ARHGAP4, BAK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cell prolifer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E-07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DN3, RARRES3, BMP10, HRAS, S100A6, NOG, RARRES1, CNOT8, PDGFB, PTGS2, PDGFA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 regulation of developmental proces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8E-07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488, BMP10, MSR1, PDLIM7, STAT5A, GDF5, STAT5B, NFKB1, TNFSF12, FOXO3, GLI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adhes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E-0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PZL3, PVR, CADM3, CADM4, MPZL2, CASK, L1CAM, EDIL3, MEGF10, NRCAM, CDH2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prolifer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E-0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SC2, STIL, BMP10, TSPO, PDGFB, PDGFA, OSMR, IL15, TGFB2, ISG20, BAK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cell develop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1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N4, ZNF488, NOG, LZTS1, EDN1, LRRC4C, GLI2, TTL, TGFB2, NRCAM, METRN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onse to oxidative stres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9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B, PXDN, GEDEC, PTGS2, PML, TLR4, RRM2B, BCL2L1, CCL5, GCLM, PRDX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onse to hormone stimulu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9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CY2, PTGS2, PDGFB, PDGFA, STAT5A, LEPR, STAT5B, RHOQ, CUZD1, RPE65, AQP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 regulation of cell develop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488, LIMK1, TNFRSF12A, PLXNB2, MAP1B, DLL3, SMAD3, CDH4, NUMBL, EPHB2, TGFB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cell cyc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D1L1, DYNC1LI1, EDN3, PTGS2, STAT5A, EDN1, STAT5B, MOV10L1, TGFB2, BAK1, SBDS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-cell adhes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R, PCDHA7, CADM3, MPZL2, CLSTN1, L1CAM, NRCAM, CDH22, PCDH1, CD44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ll-cell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SC2, SYT1, EDN3, KCNC4, GABRB3, PDGFA, GRIK2, IL18, LTBP4, GDF5, S100A9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cycle arres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L, SESN2, MLF1, TGFB2, CDKN2A, MACF1, CDKN2B, PCBP4, CDC123, THBS1, MYC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transcription factor activit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CDB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F, MTDH, CYTL1, TLR2, NFKBIA, TLR4, CDKN2A, SMARCB1, GTF2A2, TICAM1, PYCARD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O-Categories down-regulated in EDECs vs. HLC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ected genes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transcrip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E-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57, RORA, ZNF253, CTNNB1, MAGED1, APP, CDCA7, MED28, PHTF2, ZNF397, ZNF396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cycle pha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E-07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C1, DBF4, KNTC1, TTK, PTTG1, FOXO4, APP, RAD21, OIP5, CDCA2, CCNA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e develop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E-0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13, NRP1, PGF, PDGFA, LMO4, TP63, GJA5, GLI3, LGR4, CTNNB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nzyme linked receptor protein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E-0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PZL1, NRTN, NRP1, IL6ST, PDGFA, LTBP3, GDF6, SHOC2, FOXO1, FSTL1, FOXO4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ell cycle proces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E-0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C25C, CDKN3, SMC2, CENPJ, SMC4, CDC25B, CCNB1, MPHOSPH9, CCNB2, CIT, BARD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romosome organiz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6E-0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2H2AA3, HMGN2, RBM4, MORF4L2, PTTG1, CBX5, TLK1, ACIN1, CDCA5, H1F0, SATB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onse to extracellular stimulu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5E-0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SB, CYP24A1, PPARA, KYNU, IL6ST, PDGFA, IGFBP7, PPARG, AQP3, FOS, CCNE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onse to endogenous stimulu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A, ADCY7, PDGFA, PGF, RBM4, FOXO1, FOXO4, CTNNB1, CTTNBP2, APOA2, EIF4EBP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ular response to stres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RCC4, ZAK, RBM4, MORF4L2, PTTG1, FOXO4, APOA4, NONO, MUTYH, RAD21, MDFIC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prolifer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O1, ZAK, PDGFA, PGF, ENPEP, CLK1, CTNNB1, DAB2, APOA1, GAB1, TGFBI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MP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P4, USP9Y, SMAD6, USP9X, GDF6, SMAD5, BMPR2, SMAD4, FSTL1, GREM2, MSX2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GFβ receptor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5E-04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T8, PDGFA, USP9Y, LTBP3, KLF10, CREB1, TGFBR1, SMAD6, USP9X, SMAD5, COL3A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adhes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GB3BP, LYPD3, CADM1, NELL2, POSTN, PNN, CTNNB1, APOA4, CD47, APP, DAB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 metabolic proces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RCC4, DBF4, RBM4, MORF4L2, PTTG1, MCM10, NONO, MUTYH, RAD21, PMS1, ESCO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nt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ceptor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NT5A, NKD2, PPM1A, CTNND1, TCF7L2, CALCOCO1, CPZ, CTNNB1, WNT3, WISP1, SOSTDC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t cell differenti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A, ALDH6A1, SOCS1, PPARG, RUNX1T1, TTC8, TCF7L2, SIRT1, PPARGC1A, PEX11A, LAMA4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roid hormone receptor </w:t>
            </w:r>
            <w:proofErr w:type="spellStart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IP1, RBM4, MED12, FHL2, ARID1A, MED13, PPARGC1A, CALCOCO1, BRCA1, CTNNB1, NRIP1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transcriptional regulation of gene express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4E3, CPEB2, RBM3, EIF5, PRKDC, PAIP2B, ZFP36L1, ASGR2, ZFP36L2, TNFRSF1B, APP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mo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13, CTHRC1, NRTN, LYPD3, HMGCR, ENPEP, MYLIP, PRKG1, CTTNBP2, APP, APOB</w:t>
            </w:r>
          </w:p>
        </w:tc>
      </w:tr>
      <w:tr w:rsidR="006D522B" w:rsidRPr="008D7220" w:rsidTr="00216E9C">
        <w:trPr>
          <w:trHeight w:val="465"/>
        </w:trPr>
        <w:tc>
          <w:tcPr>
            <w:tcW w:w="141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tion of cell developm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22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1DE"/>
            <w:vAlign w:val="center"/>
            <w:hideMark/>
          </w:tcPr>
          <w:p w:rsidR="006D522B" w:rsidRPr="008D7220" w:rsidRDefault="006D522B" w:rsidP="00216E9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D72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X3, XRCC4, NBN, NRP1, PPARG, SOX5, KIT, TTC3, ROBO1, SEMA3F, S1PR5</w:t>
            </w:r>
          </w:p>
        </w:tc>
      </w:tr>
    </w:tbl>
    <w:p w:rsidR="006D522B" w:rsidRDefault="006D522B"/>
    <w:p w:rsidR="006D522B" w:rsidRDefault="006D522B"/>
    <w:sectPr w:rsidR="006D52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60B0"/>
    <w:multiLevelType w:val="multilevel"/>
    <w:tmpl w:val="27286CA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20"/>
    <w:rsid w:val="000F1812"/>
    <w:rsid w:val="0012632B"/>
    <w:rsid w:val="00325F16"/>
    <w:rsid w:val="00410993"/>
    <w:rsid w:val="0046357F"/>
    <w:rsid w:val="004D25AC"/>
    <w:rsid w:val="00566EFC"/>
    <w:rsid w:val="00655EE6"/>
    <w:rsid w:val="006D522B"/>
    <w:rsid w:val="0082506C"/>
    <w:rsid w:val="00845010"/>
    <w:rsid w:val="008D7220"/>
    <w:rsid w:val="00A1784C"/>
    <w:rsid w:val="00A805F0"/>
    <w:rsid w:val="00B11318"/>
    <w:rsid w:val="00C75356"/>
    <w:rsid w:val="00D3005F"/>
    <w:rsid w:val="00F3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paragraph" w:customStyle="1" w:styleId="berschriftNina1">
    <w:name w:val="Überschrift Nina 1"/>
    <w:basedOn w:val="berschrift2"/>
    <w:link w:val="berschriftNina1Zchn"/>
    <w:qFormat/>
    <w:rsid w:val="0082506C"/>
    <w:rPr>
      <w:sz w:val="24"/>
      <w:szCs w:val="24"/>
      <w:lang w:val="de-DE"/>
    </w:rPr>
  </w:style>
  <w:style w:type="character" w:customStyle="1" w:styleId="berschriftNina1Zchn">
    <w:name w:val="Überschrift Nina 1 Zchn"/>
    <w:basedOn w:val="berschrift2Zchn"/>
    <w:link w:val="berschriftNina1"/>
    <w:rsid w:val="008250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paragraph" w:customStyle="1" w:styleId="berschriftNina1">
    <w:name w:val="Überschrift Nina 1"/>
    <w:basedOn w:val="berschrift2"/>
    <w:link w:val="berschriftNina1Zchn"/>
    <w:qFormat/>
    <w:rsid w:val="0082506C"/>
    <w:rPr>
      <w:sz w:val="24"/>
      <w:szCs w:val="24"/>
      <w:lang w:val="de-DE"/>
    </w:rPr>
  </w:style>
  <w:style w:type="character" w:customStyle="1" w:styleId="berschriftNina1Zchn">
    <w:name w:val="Überschrift Nina 1 Zchn"/>
    <w:basedOn w:val="berschrift2Zchn"/>
    <w:link w:val="berschriftNina1"/>
    <w:rsid w:val="008250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0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3</cp:revision>
  <dcterms:created xsi:type="dcterms:W3CDTF">2018-05-29T07:24:00Z</dcterms:created>
  <dcterms:modified xsi:type="dcterms:W3CDTF">2018-05-29T07:51:00Z</dcterms:modified>
</cp:coreProperties>
</file>